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94EAA" w14:textId="77777777" w:rsidR="00AA0FAF" w:rsidRPr="009B7291" w:rsidRDefault="009B7291">
      <w:pPr>
        <w:rPr>
          <w:rFonts w:ascii="Arial" w:hAnsi="Arial" w:cs="Arial"/>
          <w:b/>
          <w:sz w:val="28"/>
        </w:rPr>
      </w:pPr>
      <w:bookmarkStart w:id="0" w:name="_GoBack"/>
      <w:bookmarkEnd w:id="0"/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1E113B6E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85BAD6C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018BDA8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030C36E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59C60DEE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24323011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621A7E1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129459CD" w14:textId="77777777" w:rsidTr="00F45467">
        <w:trPr>
          <w:trHeight w:val="340"/>
        </w:trPr>
        <w:tc>
          <w:tcPr>
            <w:tcW w:w="4033" w:type="dxa"/>
          </w:tcPr>
          <w:p w14:paraId="346AC109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7E7C4D55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01AFB8A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4D4AD0FA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4A3FF484" w14:textId="163C42C3" w:rsidR="00CF626D" w:rsidRPr="00627579" w:rsidRDefault="005E6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&amp; 2</w:t>
            </w:r>
          </w:p>
        </w:tc>
      </w:tr>
      <w:tr w:rsidR="00627579" w:rsidRPr="00627579" w14:paraId="71864DD3" w14:textId="77777777" w:rsidTr="00F45467">
        <w:trPr>
          <w:trHeight w:val="340"/>
        </w:trPr>
        <w:tc>
          <w:tcPr>
            <w:tcW w:w="4033" w:type="dxa"/>
          </w:tcPr>
          <w:p w14:paraId="6045CBE3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0ABA911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0481D6B5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04169607" w14:textId="556D32B8" w:rsidR="00627579" w:rsidRPr="00627579" w:rsidRDefault="00217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282A8119" w14:textId="77777777" w:rsidTr="00F45467">
        <w:trPr>
          <w:trHeight w:val="340"/>
        </w:trPr>
        <w:tc>
          <w:tcPr>
            <w:tcW w:w="4033" w:type="dxa"/>
          </w:tcPr>
          <w:p w14:paraId="48649C33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56C936CE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0048545B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71D8E087" w14:textId="593FAFDC" w:rsidR="00CF626D" w:rsidRPr="00627579" w:rsidRDefault="00217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21937EFB" w14:textId="77777777" w:rsidTr="00F45467">
        <w:trPr>
          <w:trHeight w:val="340"/>
        </w:trPr>
        <w:tc>
          <w:tcPr>
            <w:tcW w:w="4033" w:type="dxa"/>
          </w:tcPr>
          <w:p w14:paraId="01A76D15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0F107FAC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06FE9014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6EE9FCC8" w14:textId="7B4A5DCA" w:rsidR="00CF626D" w:rsidRPr="00627579" w:rsidRDefault="00217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489D4393" w14:textId="77777777" w:rsidTr="00F45467">
        <w:trPr>
          <w:trHeight w:val="340"/>
        </w:trPr>
        <w:tc>
          <w:tcPr>
            <w:tcW w:w="4033" w:type="dxa"/>
          </w:tcPr>
          <w:p w14:paraId="327B17DC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374F20FF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71B1BAD0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4A58B825" w14:textId="6EFD0A89" w:rsidR="00CF626D" w:rsidRPr="00627579" w:rsidRDefault="00217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406C84CD" w14:textId="77777777" w:rsidTr="00F45467">
        <w:trPr>
          <w:trHeight w:val="340"/>
        </w:trPr>
        <w:tc>
          <w:tcPr>
            <w:tcW w:w="4033" w:type="dxa"/>
          </w:tcPr>
          <w:p w14:paraId="543639F7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F5A9139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1081FF0B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6621F979" w14:textId="5B5C487F" w:rsidR="00CF626D" w:rsidRPr="00627579" w:rsidRDefault="00217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1DE5F9E3" w14:textId="77777777" w:rsidTr="00F45467">
        <w:trPr>
          <w:trHeight w:val="340"/>
        </w:trPr>
        <w:tc>
          <w:tcPr>
            <w:tcW w:w="4033" w:type="dxa"/>
          </w:tcPr>
          <w:p w14:paraId="1E2F9141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1E429DB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492675B9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637F18C4" w14:textId="4733BD32" w:rsidR="00627579" w:rsidRPr="00627579" w:rsidRDefault="002175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67E2C6E3" w14:textId="77777777" w:rsidTr="00F45467">
        <w:trPr>
          <w:trHeight w:val="340"/>
        </w:trPr>
        <w:tc>
          <w:tcPr>
            <w:tcW w:w="4033" w:type="dxa"/>
          </w:tcPr>
          <w:p w14:paraId="1AB0356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74FDBC9B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453980B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4A0CCB5F" w14:textId="16443709" w:rsidR="00627579" w:rsidRPr="00627579" w:rsidRDefault="0021754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14:paraId="6A8F98AD" w14:textId="77777777" w:rsidTr="00F45467">
        <w:trPr>
          <w:trHeight w:val="340"/>
        </w:trPr>
        <w:tc>
          <w:tcPr>
            <w:tcW w:w="4033" w:type="dxa"/>
          </w:tcPr>
          <w:p w14:paraId="01F4E85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2B81ADA4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28EF3F3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7D596BF5" w14:textId="6697B7A9" w:rsidR="00627579" w:rsidRPr="00627579" w:rsidRDefault="0021754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14:paraId="58CD8FFB" w14:textId="77777777" w:rsidTr="00F45467">
        <w:trPr>
          <w:trHeight w:val="340"/>
        </w:trPr>
        <w:tc>
          <w:tcPr>
            <w:tcW w:w="4033" w:type="dxa"/>
          </w:tcPr>
          <w:p w14:paraId="21E11CA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41543E1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4ED9E95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18D90626" w14:textId="3CCA413A" w:rsidR="00627579" w:rsidRPr="00627579" w:rsidRDefault="0021754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14:paraId="7D32AEC6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119888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B972538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607B931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7FC6803D" w14:textId="2D7A47A6" w:rsidR="00627579" w:rsidRPr="00627579" w:rsidRDefault="0021754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F45467" w:rsidRPr="00F45467" w14:paraId="5894818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C67E3A2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188C7AF7" w14:textId="77777777" w:rsidTr="00F45467">
        <w:trPr>
          <w:trHeight w:val="340"/>
        </w:trPr>
        <w:tc>
          <w:tcPr>
            <w:tcW w:w="4033" w:type="dxa"/>
          </w:tcPr>
          <w:p w14:paraId="5439594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3721E43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2A3CBE0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775357FA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53630390" w14:textId="1C2EE60A" w:rsidR="00627579" w:rsidRPr="00627579" w:rsidRDefault="00BA7C2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</w:t>
            </w:r>
          </w:p>
        </w:tc>
      </w:tr>
      <w:tr w:rsidR="00627579" w:rsidRPr="00627579" w14:paraId="3A6A52E9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0560C6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027A25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6B8CB1C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0F8D4A5C" w14:textId="4E3BCD65" w:rsidR="00627579" w:rsidRPr="00627579" w:rsidRDefault="00BA7C2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45467" w:rsidRPr="00627579" w14:paraId="1B00AEF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BFB83EC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08E8E36C" w14:textId="77777777" w:rsidTr="00F45467">
        <w:trPr>
          <w:trHeight w:val="340"/>
        </w:trPr>
        <w:tc>
          <w:tcPr>
            <w:tcW w:w="4033" w:type="dxa"/>
          </w:tcPr>
          <w:p w14:paraId="0444A5A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5893B76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35F0E6E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75D713FE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5726DC93" w14:textId="67438BA2" w:rsidR="00627579" w:rsidRPr="00627579" w:rsidRDefault="00BA7C2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0A85A106" w14:textId="77777777" w:rsidTr="00F45467">
        <w:trPr>
          <w:trHeight w:val="340"/>
        </w:trPr>
        <w:tc>
          <w:tcPr>
            <w:tcW w:w="4033" w:type="dxa"/>
          </w:tcPr>
          <w:p w14:paraId="69696EE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0CD0E83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456869D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51B0D58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07FCDBB7" w14:textId="1A593313" w:rsidR="00627579" w:rsidRPr="00627579" w:rsidRDefault="00BA7C2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627579" w:rsidRPr="00627579" w14:paraId="61CA6539" w14:textId="77777777" w:rsidTr="00F45467">
        <w:trPr>
          <w:trHeight w:val="340"/>
        </w:trPr>
        <w:tc>
          <w:tcPr>
            <w:tcW w:w="4033" w:type="dxa"/>
          </w:tcPr>
          <w:p w14:paraId="437F16B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7D97DC9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45F5C8A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01203D3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4CD9FCF7" w14:textId="6B092895" w:rsidR="00627579" w:rsidRPr="00627579" w:rsidRDefault="00BA7C2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41A26B3B" w14:textId="77777777" w:rsidTr="00F45467">
        <w:trPr>
          <w:trHeight w:val="340"/>
        </w:trPr>
        <w:tc>
          <w:tcPr>
            <w:tcW w:w="4033" w:type="dxa"/>
          </w:tcPr>
          <w:p w14:paraId="2C9A2AA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3164091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65BC78F6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0A79608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6D78780D" w14:textId="5966BD4F" w:rsidR="00627579" w:rsidRPr="00627579" w:rsidRDefault="00BA7C2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3DB111F2" w14:textId="77777777" w:rsidTr="00F45467">
        <w:trPr>
          <w:trHeight w:val="340"/>
        </w:trPr>
        <w:tc>
          <w:tcPr>
            <w:tcW w:w="4033" w:type="dxa"/>
          </w:tcPr>
          <w:p w14:paraId="0EF88E7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707EA23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45219475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3449382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77FCF0DC" w14:textId="5B82AAB0" w:rsidR="00627579" w:rsidRPr="00627579" w:rsidRDefault="00BA7C2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4A5B03" w:rsidRPr="00627579" w14:paraId="49F915B1" w14:textId="77777777" w:rsidTr="00F45467">
        <w:trPr>
          <w:trHeight w:val="340"/>
        </w:trPr>
        <w:tc>
          <w:tcPr>
            <w:tcW w:w="4033" w:type="dxa"/>
          </w:tcPr>
          <w:p w14:paraId="4D0A4BA7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F051E3C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2265B219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326E3BCE" w14:textId="317972D3" w:rsidR="004A5B03" w:rsidRPr="00627579" w:rsidRDefault="003C348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45294C61" w14:textId="77777777" w:rsidTr="00F45467">
        <w:trPr>
          <w:trHeight w:val="340"/>
        </w:trPr>
        <w:tc>
          <w:tcPr>
            <w:tcW w:w="4033" w:type="dxa"/>
          </w:tcPr>
          <w:p w14:paraId="73C2088E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5CF26F2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2715F96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110D4553" w14:textId="1B36E4E4" w:rsidR="004A5B03" w:rsidRPr="00627579" w:rsidRDefault="003C348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73F2ECEE" w14:textId="77777777" w:rsidTr="00F45467">
        <w:trPr>
          <w:trHeight w:val="340"/>
        </w:trPr>
        <w:tc>
          <w:tcPr>
            <w:tcW w:w="4033" w:type="dxa"/>
          </w:tcPr>
          <w:p w14:paraId="5C640D2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0559DBA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634B5B05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5CEFBD1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7436C365" w14:textId="23F7C94F" w:rsidR="00627579" w:rsidRPr="00627579" w:rsidRDefault="003C348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46EA4223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9784E6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764036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42E385A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2D8AF51E" w14:textId="73F2A44D" w:rsidR="00627579" w:rsidRPr="00627579" w:rsidRDefault="003C348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45467" w:rsidRPr="00F45467" w14:paraId="7C743FB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3F80212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475D6656" w14:textId="77777777" w:rsidTr="00F45467">
        <w:trPr>
          <w:trHeight w:val="340"/>
        </w:trPr>
        <w:tc>
          <w:tcPr>
            <w:tcW w:w="4033" w:type="dxa"/>
          </w:tcPr>
          <w:p w14:paraId="12BCF46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75F99BD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03DC615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388E54F1" w14:textId="3E961E8D" w:rsidR="00627579" w:rsidRPr="00627579" w:rsidRDefault="003C348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4962699C" w14:textId="77777777" w:rsidTr="00F45467">
        <w:trPr>
          <w:trHeight w:val="340"/>
        </w:trPr>
        <w:tc>
          <w:tcPr>
            <w:tcW w:w="4033" w:type="dxa"/>
          </w:tcPr>
          <w:p w14:paraId="652BC157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AA5071D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080EBB9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383EE0A7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5F3D2FDF" w14:textId="201ED560" w:rsidR="004A5B03" w:rsidRPr="00627579" w:rsidRDefault="003C348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1CC63286" w14:textId="77777777" w:rsidTr="00F45467">
        <w:trPr>
          <w:trHeight w:val="340"/>
        </w:trPr>
        <w:tc>
          <w:tcPr>
            <w:tcW w:w="4033" w:type="dxa"/>
          </w:tcPr>
          <w:p w14:paraId="5F7A5937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3BD811F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480F82EA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161E2034" w14:textId="59EC88A8" w:rsidR="004A5B03" w:rsidRPr="00627579" w:rsidRDefault="003C348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7E14E960" w14:textId="77777777" w:rsidTr="00F45467">
        <w:trPr>
          <w:trHeight w:val="340"/>
        </w:trPr>
        <w:tc>
          <w:tcPr>
            <w:tcW w:w="4033" w:type="dxa"/>
          </w:tcPr>
          <w:p w14:paraId="7A8D0B0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0FED0F4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146F8A2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1612F97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70F83BA4" w14:textId="66143F32" w:rsidR="00627579" w:rsidRPr="00627579" w:rsidRDefault="003C348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4A5B03" w:rsidRPr="00627579" w14:paraId="581E9760" w14:textId="77777777" w:rsidTr="00F45467">
        <w:trPr>
          <w:trHeight w:val="340"/>
        </w:trPr>
        <w:tc>
          <w:tcPr>
            <w:tcW w:w="4033" w:type="dxa"/>
          </w:tcPr>
          <w:p w14:paraId="034A102C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B5B2B0B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038F34A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27E35AC9" w14:textId="687FF5E9" w:rsidR="004A5B03" w:rsidRPr="00627579" w:rsidRDefault="005263F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7</w:t>
            </w:r>
          </w:p>
        </w:tc>
      </w:tr>
      <w:tr w:rsidR="004A5B03" w:rsidRPr="00627579" w14:paraId="6CE5BF00" w14:textId="77777777" w:rsidTr="00F45467">
        <w:trPr>
          <w:trHeight w:val="340"/>
        </w:trPr>
        <w:tc>
          <w:tcPr>
            <w:tcW w:w="4033" w:type="dxa"/>
          </w:tcPr>
          <w:p w14:paraId="28A22D3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0AD940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4E14FD2D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1641945F" w14:textId="1009DAC4" w:rsidR="004A5B03" w:rsidRPr="00627579" w:rsidRDefault="005263F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072C1DAE" w14:textId="77777777" w:rsidTr="00F45467">
        <w:trPr>
          <w:trHeight w:val="340"/>
        </w:trPr>
        <w:tc>
          <w:tcPr>
            <w:tcW w:w="4033" w:type="dxa"/>
          </w:tcPr>
          <w:p w14:paraId="44DD4F9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9427585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05A35539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66092061" w14:textId="651A52FD" w:rsidR="004A5B03" w:rsidRPr="00627579" w:rsidRDefault="005263F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58CA0C08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27B5A0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113992C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68C022F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2E0A8605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64C4464E" w14:textId="475E523B" w:rsidR="00627579" w:rsidRPr="00627579" w:rsidRDefault="005263F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45467" w:rsidRPr="00627579" w14:paraId="5A183E3B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A3C65BF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214A70E5" w14:textId="77777777" w:rsidTr="00F45467">
        <w:trPr>
          <w:trHeight w:val="340"/>
        </w:trPr>
        <w:tc>
          <w:tcPr>
            <w:tcW w:w="4033" w:type="dxa"/>
          </w:tcPr>
          <w:p w14:paraId="6F18423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10B0F73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700904D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250CBD93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74D16CDE" w14:textId="059C5714" w:rsidR="00627579" w:rsidRPr="00627579" w:rsidRDefault="009F54F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244D5A7E" w14:textId="77777777" w:rsidTr="00F45467">
        <w:trPr>
          <w:trHeight w:val="340"/>
        </w:trPr>
        <w:tc>
          <w:tcPr>
            <w:tcW w:w="4033" w:type="dxa"/>
          </w:tcPr>
          <w:p w14:paraId="3FD9B89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1E8A4F1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3B08287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4304A57C" w14:textId="59C54247" w:rsidR="00627579" w:rsidRPr="00627579" w:rsidRDefault="009F54F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3DEF9CE5" w14:textId="77777777" w:rsidTr="00F45467">
        <w:trPr>
          <w:trHeight w:val="340"/>
        </w:trPr>
        <w:tc>
          <w:tcPr>
            <w:tcW w:w="4033" w:type="dxa"/>
          </w:tcPr>
          <w:p w14:paraId="4695627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6BEEA4F9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3D3BE46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3DB75974" w14:textId="7F8C777B" w:rsidR="00627579" w:rsidRPr="00627579" w:rsidRDefault="009F54F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5FBB0F80" w14:textId="77777777" w:rsidTr="00F45467">
        <w:trPr>
          <w:trHeight w:val="340"/>
        </w:trPr>
        <w:tc>
          <w:tcPr>
            <w:tcW w:w="4033" w:type="dxa"/>
          </w:tcPr>
          <w:p w14:paraId="2C62CA4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64F7759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0465F8B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57046C49" w14:textId="4AD093C8" w:rsidR="00627579" w:rsidRPr="00627579" w:rsidRDefault="009F54F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05704AD7" w14:textId="77777777" w:rsidTr="00F45467">
        <w:trPr>
          <w:trHeight w:val="340"/>
        </w:trPr>
        <w:tc>
          <w:tcPr>
            <w:tcW w:w="4033" w:type="dxa"/>
          </w:tcPr>
          <w:p w14:paraId="264E795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B90EDC5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71FE7422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49BA26D3" w14:textId="3EC2414A" w:rsidR="004A5B03" w:rsidRPr="00627579" w:rsidRDefault="009F54F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28E0E83A" w14:textId="77777777" w:rsidTr="00F45467">
        <w:trPr>
          <w:trHeight w:val="340"/>
        </w:trPr>
        <w:tc>
          <w:tcPr>
            <w:tcW w:w="4033" w:type="dxa"/>
          </w:tcPr>
          <w:p w14:paraId="3FF3D9F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8FCE977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699537D2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1C8B58F8" w14:textId="3D4F815C" w:rsidR="004A5B03" w:rsidRPr="00627579" w:rsidRDefault="009F54F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790BF8DF" w14:textId="77777777" w:rsidTr="00F45467">
        <w:trPr>
          <w:trHeight w:val="340"/>
        </w:trPr>
        <w:tc>
          <w:tcPr>
            <w:tcW w:w="4033" w:type="dxa"/>
          </w:tcPr>
          <w:p w14:paraId="5739D38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6074054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5DFB79F0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1381E3C7" w14:textId="0ABED6C3" w:rsidR="00627579" w:rsidRPr="00627579" w:rsidRDefault="009F54F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14:paraId="5FCEACBA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5B5769F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388F263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77C788A4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3CD20320" w14:textId="5641A1EC" w:rsidR="004A5B03" w:rsidRPr="00627579" w:rsidRDefault="009F54F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F45467" w:rsidRPr="00F45467" w14:paraId="2A50844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6C54E1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27F8EC35" w14:textId="77777777" w:rsidTr="00F45467">
        <w:trPr>
          <w:trHeight w:val="340"/>
        </w:trPr>
        <w:tc>
          <w:tcPr>
            <w:tcW w:w="4033" w:type="dxa"/>
          </w:tcPr>
          <w:p w14:paraId="6DEF175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085F615D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4E26F0E5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46F45F4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16937D8D" w14:textId="77777777" w:rsidTr="00F45467">
        <w:trPr>
          <w:trHeight w:val="340"/>
        </w:trPr>
        <w:tc>
          <w:tcPr>
            <w:tcW w:w="4033" w:type="dxa"/>
          </w:tcPr>
          <w:p w14:paraId="138A81E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3A71E5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7D42CC42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06A3011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366D34E8" w14:textId="406658E1" w:rsidR="00670494" w:rsidRPr="00627579" w:rsidRDefault="008A5B3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670494" w:rsidRPr="00627579" w14:paraId="272E3E90" w14:textId="77777777" w:rsidTr="00F45467">
        <w:trPr>
          <w:trHeight w:val="340"/>
        </w:trPr>
        <w:tc>
          <w:tcPr>
            <w:tcW w:w="4033" w:type="dxa"/>
          </w:tcPr>
          <w:p w14:paraId="334458D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0105EE2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6F14E1D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</w:t>
            </w:r>
            <w:proofErr w:type="spellStart"/>
            <w:r w:rsidRPr="00670494">
              <w:rPr>
                <w:rFonts w:ascii="Arial" w:hAnsi="Arial" w:cs="Arial"/>
              </w:rPr>
              <w:t>mol</w:t>
            </w:r>
            <w:proofErr w:type="spellEnd"/>
            <w:r w:rsidRPr="00670494">
              <w:rPr>
                <w:rFonts w:ascii="Arial" w:hAnsi="Arial" w:cs="Arial"/>
              </w:rPr>
              <w:t xml:space="preserve"> or %])</w:t>
            </w:r>
          </w:p>
        </w:tc>
        <w:tc>
          <w:tcPr>
            <w:tcW w:w="1407" w:type="dxa"/>
          </w:tcPr>
          <w:p w14:paraId="0F28B180" w14:textId="7C5DCDEF" w:rsidR="00670494" w:rsidRPr="00627579" w:rsidRDefault="008A5B3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670494" w:rsidRPr="00627579" w14:paraId="263EDECA" w14:textId="77777777" w:rsidTr="00F45467">
        <w:trPr>
          <w:trHeight w:val="340"/>
        </w:trPr>
        <w:tc>
          <w:tcPr>
            <w:tcW w:w="4033" w:type="dxa"/>
          </w:tcPr>
          <w:p w14:paraId="3422E39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9820A6C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4CD6A0A8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60DE3B8C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489F66FD" w14:textId="570D3625" w:rsidR="00670494" w:rsidRPr="00627579" w:rsidRDefault="007C768D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6D945D37" w14:textId="77777777" w:rsidTr="00F45467">
        <w:trPr>
          <w:trHeight w:val="340"/>
        </w:trPr>
        <w:tc>
          <w:tcPr>
            <w:tcW w:w="4033" w:type="dxa"/>
          </w:tcPr>
          <w:p w14:paraId="54F5ADE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701DF59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4863D7A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39542ECE" w14:textId="7E22C96E" w:rsidR="00670494" w:rsidRPr="00627579" w:rsidRDefault="005C53E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70494" w:rsidRPr="00627579" w14:paraId="04234C10" w14:textId="77777777" w:rsidTr="00F45467">
        <w:trPr>
          <w:trHeight w:val="340"/>
        </w:trPr>
        <w:tc>
          <w:tcPr>
            <w:tcW w:w="4033" w:type="dxa"/>
          </w:tcPr>
          <w:p w14:paraId="6FC8F2A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B11CB4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44AF6DA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190F89B9" w14:textId="40DAE9CB" w:rsidR="00670494" w:rsidRPr="00627579" w:rsidRDefault="005C53E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70494" w:rsidRPr="00627579" w14:paraId="4AFB7715" w14:textId="77777777" w:rsidTr="00F45467">
        <w:trPr>
          <w:trHeight w:val="340"/>
        </w:trPr>
        <w:tc>
          <w:tcPr>
            <w:tcW w:w="4033" w:type="dxa"/>
          </w:tcPr>
          <w:p w14:paraId="5929AAB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E875BC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19D9336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3C956975" w14:textId="27C43694" w:rsidR="00670494" w:rsidRPr="00627579" w:rsidRDefault="005C53EF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70494" w:rsidRPr="00627579" w14:paraId="787BDE52" w14:textId="77777777" w:rsidTr="00F45467">
        <w:trPr>
          <w:trHeight w:val="340"/>
        </w:trPr>
        <w:tc>
          <w:tcPr>
            <w:tcW w:w="4033" w:type="dxa"/>
          </w:tcPr>
          <w:p w14:paraId="2C1448B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13606B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30ABA452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43CBA678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76BE2AC6" w14:textId="1C12FD20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70494" w:rsidRPr="00627579" w14:paraId="3F178D6D" w14:textId="77777777" w:rsidTr="00F45467">
        <w:trPr>
          <w:trHeight w:val="340"/>
        </w:trPr>
        <w:tc>
          <w:tcPr>
            <w:tcW w:w="4033" w:type="dxa"/>
          </w:tcPr>
          <w:p w14:paraId="430CDB5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F4658B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28C6375A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57464D7D" w14:textId="1F85718B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0494" w:rsidRPr="00627579" w14:paraId="65BCC648" w14:textId="77777777" w:rsidTr="00F45467">
        <w:trPr>
          <w:trHeight w:val="340"/>
        </w:trPr>
        <w:tc>
          <w:tcPr>
            <w:tcW w:w="4033" w:type="dxa"/>
          </w:tcPr>
          <w:p w14:paraId="05996059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811F05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133D909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3BE1EFE4" w14:textId="5D61AED2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0494" w:rsidRPr="00627579" w14:paraId="201E9005" w14:textId="77777777" w:rsidTr="00F45467">
        <w:trPr>
          <w:trHeight w:val="340"/>
        </w:trPr>
        <w:tc>
          <w:tcPr>
            <w:tcW w:w="4033" w:type="dxa"/>
          </w:tcPr>
          <w:p w14:paraId="160FAAC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72182A8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24235AE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7B6300B1" w14:textId="02515B4A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0494" w:rsidRPr="00627579" w14:paraId="2910164A" w14:textId="77777777" w:rsidTr="00F45467">
        <w:trPr>
          <w:trHeight w:val="340"/>
        </w:trPr>
        <w:tc>
          <w:tcPr>
            <w:tcW w:w="4033" w:type="dxa"/>
          </w:tcPr>
          <w:p w14:paraId="4F87E44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2B4CAD0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379641A7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1A617D49" w14:textId="43B8D9DA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4CA21BAE" w14:textId="77777777" w:rsidTr="00F45467">
        <w:trPr>
          <w:trHeight w:val="340"/>
        </w:trPr>
        <w:tc>
          <w:tcPr>
            <w:tcW w:w="4033" w:type="dxa"/>
          </w:tcPr>
          <w:p w14:paraId="6933D445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04634E8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70C88DB9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58F1D5A3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509DA98D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4B7E702C" w14:textId="0BDCEF9A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670494" w:rsidRPr="00627579" w14:paraId="43674350" w14:textId="77777777" w:rsidTr="00F45467">
        <w:trPr>
          <w:trHeight w:val="340"/>
        </w:trPr>
        <w:tc>
          <w:tcPr>
            <w:tcW w:w="4033" w:type="dxa"/>
          </w:tcPr>
          <w:p w14:paraId="020CB7E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3CF8F78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363C0C1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38A8EBB5" w14:textId="06E9B7E2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153CCA30" w14:textId="77777777" w:rsidTr="00F45467">
        <w:trPr>
          <w:trHeight w:val="340"/>
        </w:trPr>
        <w:tc>
          <w:tcPr>
            <w:tcW w:w="4033" w:type="dxa"/>
          </w:tcPr>
          <w:p w14:paraId="6B8E359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49ABDB45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6107BD0E" w14:textId="77777777" w:rsidR="00670494" w:rsidRPr="00497FAA" w:rsidRDefault="00670494" w:rsidP="00670494">
            <w:pPr>
              <w:rPr>
                <w:rFonts w:ascii="Arial" w:hAnsi="Arial" w:cs="Arial"/>
              </w:rPr>
            </w:pPr>
            <w:r w:rsidRPr="00497FAA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00ECBDDF" w14:textId="64861A16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1CDD2482" w14:textId="77777777" w:rsidTr="00F45467">
        <w:trPr>
          <w:trHeight w:val="340"/>
        </w:trPr>
        <w:tc>
          <w:tcPr>
            <w:tcW w:w="4033" w:type="dxa"/>
          </w:tcPr>
          <w:p w14:paraId="5825536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AFE669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7CB24C86" w14:textId="77777777" w:rsidR="00670494" w:rsidRPr="00497FAA" w:rsidRDefault="00670494" w:rsidP="00670494">
            <w:pPr>
              <w:rPr>
                <w:rFonts w:ascii="Arial" w:hAnsi="Arial" w:cs="Arial"/>
              </w:rPr>
            </w:pPr>
            <w:r w:rsidRPr="00497FAA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5F2EAE2F" w14:textId="0D62CF7F" w:rsidR="00670494" w:rsidRPr="00627579" w:rsidRDefault="00497FA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 2</w:t>
            </w:r>
          </w:p>
        </w:tc>
      </w:tr>
      <w:tr w:rsidR="00670494" w:rsidRPr="00627579" w14:paraId="4C45958D" w14:textId="77777777" w:rsidTr="00F45467">
        <w:trPr>
          <w:trHeight w:val="340"/>
        </w:trPr>
        <w:tc>
          <w:tcPr>
            <w:tcW w:w="4033" w:type="dxa"/>
          </w:tcPr>
          <w:p w14:paraId="6ACE442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618629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708BAC32" w14:textId="77777777" w:rsidR="00670494" w:rsidRPr="00497FAA" w:rsidRDefault="00670494" w:rsidP="00670494">
            <w:pPr>
              <w:rPr>
                <w:rFonts w:ascii="Arial" w:hAnsi="Arial" w:cs="Arial"/>
              </w:rPr>
            </w:pPr>
            <w:r w:rsidRPr="00497FAA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3959FCD7" w14:textId="3A23B1A6" w:rsidR="00670494" w:rsidRPr="00627579" w:rsidRDefault="00B62A6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398BA086" w14:textId="77777777" w:rsidTr="00F45467">
        <w:trPr>
          <w:trHeight w:val="340"/>
        </w:trPr>
        <w:tc>
          <w:tcPr>
            <w:tcW w:w="4033" w:type="dxa"/>
          </w:tcPr>
          <w:p w14:paraId="24872D1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0D8E62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4C014A9E" w14:textId="77777777" w:rsidR="00670494" w:rsidRPr="00497FAA" w:rsidRDefault="00670494" w:rsidP="00670494">
            <w:pPr>
              <w:rPr>
                <w:rFonts w:ascii="Arial" w:hAnsi="Arial" w:cs="Arial"/>
              </w:rPr>
            </w:pPr>
            <w:r w:rsidRPr="00497FAA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689865F0" w14:textId="1EF3952D" w:rsidR="00670494" w:rsidRPr="00627579" w:rsidRDefault="00B62A6A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3C9A0394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7B8828DE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3194C044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32A0AEAC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5959B847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61FF53AF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1B3A3CE3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D2983" w14:textId="77777777" w:rsidR="002C1F4D" w:rsidRDefault="002C1F4D" w:rsidP="00CF626D">
      <w:pPr>
        <w:spacing w:after="0" w:line="240" w:lineRule="auto"/>
      </w:pPr>
      <w:r>
        <w:separator/>
      </w:r>
    </w:p>
  </w:endnote>
  <w:endnote w:type="continuationSeparator" w:id="0">
    <w:p w14:paraId="70503E21" w14:textId="77777777" w:rsidR="002C1F4D" w:rsidRDefault="002C1F4D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179F2620" w14:textId="77777777"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D76AF" w14:textId="77777777" w:rsidR="002C1F4D" w:rsidRDefault="002C1F4D" w:rsidP="00CF626D">
      <w:pPr>
        <w:spacing w:after="0" w:line="240" w:lineRule="auto"/>
      </w:pPr>
      <w:r>
        <w:separator/>
      </w:r>
    </w:p>
  </w:footnote>
  <w:footnote w:type="continuationSeparator" w:id="0">
    <w:p w14:paraId="14E8BB70" w14:textId="77777777" w:rsidR="002C1F4D" w:rsidRDefault="002C1F4D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16A43"/>
    <w:rsid w:val="00217543"/>
    <w:rsid w:val="00292CB5"/>
    <w:rsid w:val="002C1F4D"/>
    <w:rsid w:val="003C348B"/>
    <w:rsid w:val="00497FAA"/>
    <w:rsid w:val="004A5B03"/>
    <w:rsid w:val="005263FE"/>
    <w:rsid w:val="005A61C2"/>
    <w:rsid w:val="005C53EF"/>
    <w:rsid w:val="005E6B6C"/>
    <w:rsid w:val="00627579"/>
    <w:rsid w:val="006332B6"/>
    <w:rsid w:val="00670494"/>
    <w:rsid w:val="00752D5F"/>
    <w:rsid w:val="007C768D"/>
    <w:rsid w:val="008A5B3D"/>
    <w:rsid w:val="009A1A4C"/>
    <w:rsid w:val="009B7291"/>
    <w:rsid w:val="009F54F5"/>
    <w:rsid w:val="00A52EB8"/>
    <w:rsid w:val="00AA0FAF"/>
    <w:rsid w:val="00B62A6A"/>
    <w:rsid w:val="00BA7C27"/>
    <w:rsid w:val="00C71005"/>
    <w:rsid w:val="00CD5D1D"/>
    <w:rsid w:val="00CF626D"/>
    <w:rsid w:val="00E30167"/>
    <w:rsid w:val="00EE437C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2E992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Soujanya Kaup</cp:lastModifiedBy>
  <cp:revision>2</cp:revision>
  <cp:lastPrinted>2019-10-22T11:14:00Z</cp:lastPrinted>
  <dcterms:created xsi:type="dcterms:W3CDTF">2023-05-14T11:04:00Z</dcterms:created>
  <dcterms:modified xsi:type="dcterms:W3CDTF">2023-05-14T11:04:00Z</dcterms:modified>
</cp:coreProperties>
</file>